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B9E7CE">
      <w:pPr>
        <w:ind w:firstLine="560" w:firstLineChars="200"/>
        <w:jc w:val="both"/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</w:pPr>
      <w:r>
        <w:rPr>
          <w:rFonts w:hint="default" w:ascii="Calibri" w:hAnsi="Calibri" w:eastAsia="宋体" w:cs="Calibri"/>
          <w:b w:val="0"/>
          <w:bCs w:val="0"/>
          <w:sz w:val="28"/>
          <w:szCs w:val="36"/>
        </w:rPr>
        <w:t xml:space="preserve">The search terms include: 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propolis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Bee Propolis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Bee Glue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Bee Bread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diabetes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Diabetes Mellitus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type 2 diabetes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lipid metabolism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blood lipid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cholesterol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blood glucose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glucose metabolism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C-reactive protein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tumor necrosis factor-α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Interleukin-6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Malondialdehyde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superoxide dismutase,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 oxidative stress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oxidative damage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oxidative injury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antioxidative stress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, 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anti-oxidative stress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.</w:t>
      </w:r>
    </w:p>
    <w:p w14:paraId="0643445C">
      <w:pPr>
        <w:jc w:val="left"/>
        <w:rPr>
          <w:rFonts w:hint="default" w:ascii="Calibri" w:hAnsi="Calibri" w:cs="Calibri"/>
          <w:b/>
          <w:bCs/>
          <w:sz w:val="28"/>
          <w:szCs w:val="24"/>
          <w:lang w:eastAsia="zh-CN" w:bidi="en-US"/>
        </w:rPr>
      </w:pPr>
      <w:r>
        <w:rPr>
          <w:rFonts w:hint="default" w:ascii="Calibri" w:hAnsi="Calibri" w:cs="Calibri"/>
          <w:b/>
          <w:bCs/>
          <w:sz w:val="32"/>
          <w:szCs w:val="28"/>
          <w:lang w:bidi="en-US"/>
        </w:rPr>
        <w:t>Specific search strategy</w:t>
      </w:r>
      <w:r>
        <w:rPr>
          <w:rFonts w:hint="default" w:ascii="Calibri" w:hAnsi="Calibri" w:cs="Calibri"/>
          <w:b/>
          <w:bCs/>
          <w:sz w:val="32"/>
          <w:szCs w:val="28"/>
          <w:lang w:eastAsia="zh-CN" w:bidi="en-US"/>
        </w:rPr>
        <w:t>：</w:t>
      </w:r>
    </w:p>
    <w:p w14:paraId="3FA73469">
      <w:pPr>
        <w:ind w:firstLine="560" w:firstLineChars="200"/>
        <w:jc w:val="both"/>
        <w:rPr>
          <w:rFonts w:hint="eastAsia" w:ascii="Calibri" w:hAnsi="Calibri" w:eastAsia="宋体" w:cs="Calibri"/>
          <w:b w:val="0"/>
          <w:bCs w:val="0"/>
          <w:sz w:val="28"/>
          <w:szCs w:val="36"/>
        </w:rPr>
      </w:pP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Nine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 xml:space="preserve"> databases, including Chinese National Knowledge Infrastructure(CNKI), VIP Database, China Biomedical Literature </w:t>
      </w:r>
      <w:bookmarkStart w:id="0" w:name="OLE_LINK3"/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>Database</w:t>
      </w:r>
      <w:bookmarkEnd w:id="0"/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>(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Sinomed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>), Wanfang Database, Pubmed, Cochrane Library, Embase, Scopus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>and Web of Science, were searched using the combination of MeSH terms and free words.</w:t>
      </w:r>
      <w:bookmarkStart w:id="1" w:name="OLE_LINK1"/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 xml:space="preserve"> The retrieval period was from the inception of the database to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May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 xml:space="preserve"> 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  <w:lang w:val="en-US" w:eastAsia="zh-CN"/>
        </w:rPr>
        <w:t>20</w:t>
      </w:r>
      <w:r>
        <w:rPr>
          <w:rFonts w:hint="default" w:ascii="Calibri" w:hAnsi="Calibri" w:eastAsia="宋体" w:cs="Calibri"/>
          <w:b w:val="0"/>
          <w:bCs w:val="0"/>
          <w:sz w:val="28"/>
          <w:szCs w:val="36"/>
          <w:lang w:val="en-US" w:eastAsia="zh-CN"/>
        </w:rPr>
        <w:t>, 2025</w:t>
      </w:r>
      <w:r>
        <w:rPr>
          <w:rFonts w:hint="eastAsia" w:ascii="Calibri" w:hAnsi="Calibri" w:eastAsia="宋体" w:cs="Calibri"/>
          <w:b w:val="0"/>
          <w:bCs w:val="0"/>
          <w:sz w:val="28"/>
          <w:szCs w:val="36"/>
        </w:rPr>
        <w:t>.</w:t>
      </w:r>
      <w:bookmarkEnd w:id="1"/>
    </w:p>
    <w:p w14:paraId="6FB8F25C">
      <w:pPr>
        <w:jc w:val="both"/>
        <w:rPr>
          <w:rFonts w:hint="eastAsia"/>
          <w:b/>
          <w:bCs/>
          <w:sz w:val="24"/>
          <w:lang w:val="en-US" w:eastAsia="zh-CN" w:bidi="en-US"/>
        </w:rPr>
      </w:pPr>
    </w:p>
    <w:p w14:paraId="45B7E533">
      <w:pPr>
        <w:numPr>
          <w:ilvl w:val="0"/>
          <w:numId w:val="1"/>
        </w:numPr>
        <w:jc w:val="both"/>
        <w:rPr>
          <w:b/>
          <w:bCs/>
          <w:sz w:val="28"/>
          <w:szCs w:val="28"/>
          <w:lang w:bidi="en-US"/>
        </w:rPr>
      </w:pPr>
      <w:r>
        <w:rPr>
          <w:b/>
          <w:bCs/>
          <w:sz w:val="28"/>
          <w:szCs w:val="28"/>
          <w:lang w:bidi="en-US"/>
        </w:rPr>
        <w:t xml:space="preserve">In Chinese databases, the search was conducted considering the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CNKI</w:t>
      </w:r>
      <w:r>
        <w:rPr>
          <w:b/>
          <w:bCs/>
          <w:sz w:val="28"/>
          <w:szCs w:val="28"/>
          <w:lang w:bidi="en-US"/>
        </w:rPr>
        <w:t xml:space="preserve"> database as an example of a retrieval strategy:</w:t>
      </w:r>
    </w:p>
    <w:p w14:paraId="02AA94AD">
      <w:pPr>
        <w:jc w:val="both"/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bookmarkStart w:id="2" w:name="OLE_LINK21"/>
      <w:bookmarkStart w:id="3" w:name="OLE_LINK5"/>
    </w:p>
    <w:bookmarkEnd w:id="2"/>
    <w:bookmarkEnd w:id="3"/>
    <w:p w14:paraId="26B73647">
      <w:pPr>
        <w:jc w:val="both"/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404AB8FA">
      <w:pPr>
        <w:jc w:val="both"/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(SU='蜂胶' + '蜂胶黄酮') AND (SU='糖尿病' + '2型糖尿病') AND (SU='血脂' + '胆固醇' + '脂代谢' + '血糖' + '糖代谢' + '胰岛素抵抗' + '氧化应激' + '氧化损伤' + '肿瘤坏死因子-α' + 'c -反应蛋白' + '丙二醛' + '超氧化物歧化酶' + '白细胞介素-6')</w:t>
      </w:r>
    </w:p>
    <w:p w14:paraId="6F2E90EC">
      <w:pPr>
        <w:jc w:val="both"/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1971EDF4">
      <w:pPr>
        <w:jc w:val="both"/>
        <w:rPr>
          <w:rStyle w:val="5"/>
          <w:rFonts w:hint="default" w:ascii="Segoe UI" w:hAnsi="Segoe UI" w:eastAsia="Segoe UI" w:cs="Segoe UI"/>
          <w:b w:val="0"/>
          <w:bCs w:val="0"/>
          <w:i w:val="0"/>
          <w:iCs w:val="0"/>
          <w:caps w:val="0"/>
          <w:color w:val="auto"/>
          <w:spacing w:val="0"/>
          <w:sz w:val="19"/>
          <w:szCs w:val="19"/>
          <w:shd w:val="clear" w:fill="F6F6F6"/>
          <w:lang w:val="en-US" w:eastAsia="zh-CN"/>
        </w:rPr>
      </w:pPr>
    </w:p>
    <w:p w14:paraId="1E5604B1">
      <w:pPr>
        <w:numPr>
          <w:ilvl w:val="0"/>
          <w:numId w:val="1"/>
        </w:numPr>
        <w:jc w:val="both"/>
        <w:rPr>
          <w:rFonts w:hint="eastAsia"/>
          <w:b/>
          <w:bCs/>
          <w:sz w:val="28"/>
          <w:szCs w:val="28"/>
          <w:lang w:val="en-US" w:eastAsia="zh-CN" w:bidi="en-US"/>
        </w:rPr>
      </w:pPr>
      <w:r>
        <w:rPr>
          <w:b/>
          <w:bCs/>
          <w:sz w:val="28"/>
          <w:szCs w:val="28"/>
          <w:lang w:bidi="en-US"/>
        </w:rPr>
        <w:t>In Chinese databases, the search was conducted considering the Wanfang database as an example of a retrieval strategy:</w:t>
      </w:r>
    </w:p>
    <w:p w14:paraId="6B96BCD1">
      <w:pPr>
        <w:jc w:val="both"/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</w:pPr>
    </w:p>
    <w:p w14:paraId="702B8965">
      <w:pPr>
        <w:rPr>
          <w:rStyle w:val="5"/>
          <w:rFonts w:hint="eastAsia" w:ascii="Segoe UI" w:hAnsi="Segoe UI" w:eastAsia="Segoe UI" w:cs="Segoe UI"/>
          <w:b/>
          <w:bCs/>
          <w:i w:val="0"/>
          <w:iCs w:val="0"/>
          <w:caps w:val="0"/>
          <w:color w:val="7F6000" w:themeColor="accent4" w:themeShade="80"/>
          <w:spacing w:val="0"/>
          <w:sz w:val="19"/>
          <w:szCs w:val="19"/>
          <w:shd w:val="clear" w:fill="F6F6F6"/>
          <w:lang w:val="en-US" w:eastAsia="zh-CN"/>
        </w:rPr>
      </w:pPr>
    </w:p>
    <w:p w14:paraId="20E391D3">
      <w:pPr>
        <w:jc w:val="both"/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bookmarkStart w:id="4" w:name="OLE_LINK2"/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主题:(蜂胶 or 蜂胶黄酮) and 题名或关键词:(糖尿病 or 2型糖尿病) and 题名或关键词:(血脂 or 胆固醇 or 脂代谢 or 血糖 or 糖代谢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or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空腹血糖 or 胰岛素抵抗 or 肿瘤坏死因子-α or c -反应蛋白 or 丙二醛 or 超氧化物歧化酶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 白细胞介素-6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or 氧化应激 or 氧化损伤) </w:t>
      </w:r>
      <w:bookmarkEnd w:id="4"/>
    </w:p>
    <w:p w14:paraId="3F0B7E12">
      <w:pPr>
        <w:rPr>
          <w:rStyle w:val="5"/>
          <w:rFonts w:hint="eastAsia" w:ascii="Segoe UI" w:hAnsi="Segoe UI" w:eastAsia="Segoe UI" w:cs="Segoe UI"/>
          <w:b/>
          <w:bCs/>
          <w:i w:val="0"/>
          <w:iCs w:val="0"/>
          <w:caps w:val="0"/>
          <w:color w:val="7F6000" w:themeColor="accent4" w:themeShade="80"/>
          <w:spacing w:val="0"/>
          <w:sz w:val="19"/>
          <w:szCs w:val="19"/>
          <w:shd w:val="clear" w:fill="F6F6F6"/>
          <w:lang w:val="en-US" w:eastAsia="zh-CN"/>
        </w:rPr>
      </w:pPr>
    </w:p>
    <w:p w14:paraId="630F91B0">
      <w:pPr>
        <w:numPr>
          <w:ilvl w:val="0"/>
          <w:numId w:val="1"/>
        </w:numPr>
        <w:jc w:val="both"/>
        <w:rPr>
          <w:b/>
          <w:bCs/>
          <w:sz w:val="28"/>
          <w:szCs w:val="28"/>
          <w:lang w:bidi="en-US"/>
        </w:rPr>
      </w:pPr>
      <w:r>
        <w:rPr>
          <w:b/>
          <w:bCs/>
          <w:sz w:val="28"/>
          <w:szCs w:val="28"/>
          <w:lang w:bidi="en-US"/>
        </w:rPr>
        <w:t>In Chinese databases, the search was conducted considering the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 xml:space="preserve"> VIP</w:t>
      </w:r>
      <w:r>
        <w:rPr>
          <w:b/>
          <w:bCs/>
          <w:sz w:val="28"/>
          <w:szCs w:val="28"/>
          <w:lang w:bidi="en-US"/>
        </w:rPr>
        <w:t xml:space="preserve"> database as an example of a retrieval strategy:</w:t>
      </w:r>
    </w:p>
    <w:p w14:paraId="58A93588">
      <w:pPr>
        <w:numPr>
          <w:numId w:val="0"/>
        </w:numPr>
        <w:jc w:val="both"/>
        <w:rPr>
          <w:b/>
          <w:bCs/>
          <w:sz w:val="28"/>
          <w:szCs w:val="28"/>
          <w:lang w:bidi="en-US"/>
        </w:rPr>
      </w:pPr>
    </w:p>
    <w:p w14:paraId="122EAA31">
      <w:pPr>
        <w:jc w:val="both"/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M=（蜂胶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蜂胶黄酮) AND M=(血脂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胆固醇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脂代谢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血糖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糖代谢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bookmarkStart w:id="5" w:name="OLE_LINK10"/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胰岛素抵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抗</w:t>
      </w:r>
      <w:bookmarkEnd w:id="5"/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OR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肿瘤坏死因子-α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OR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c -反应蛋白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丙二醛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OR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超氧化物歧化酶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OR </w:t>
      </w:r>
      <w:bookmarkStart w:id="6" w:name="OLE_LINK9"/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白细胞介素-6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bookmarkEnd w:id="6"/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氧化应激 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OR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氧化损伤)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AND M=(糖尿病 or 2型糖尿病)</w:t>
      </w:r>
    </w:p>
    <w:p w14:paraId="39A25D29">
      <w:pPr>
        <w:jc w:val="both"/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77F49282">
      <w:pPr>
        <w:jc w:val="both"/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6900D5EF">
      <w:pPr>
        <w:numPr>
          <w:ilvl w:val="0"/>
          <w:numId w:val="1"/>
        </w:numPr>
        <w:jc w:val="both"/>
        <w:rPr>
          <w:rFonts w:hint="default"/>
          <w:b/>
          <w:bCs/>
          <w:sz w:val="28"/>
          <w:szCs w:val="28"/>
          <w:lang w:val="en-US" w:eastAsia="zh-CN" w:bidi="en-US"/>
        </w:rPr>
      </w:pPr>
      <w:r>
        <w:rPr>
          <w:b/>
          <w:bCs/>
          <w:sz w:val="28"/>
          <w:szCs w:val="28"/>
          <w:lang w:bidi="en-US"/>
        </w:rPr>
        <w:t xml:space="preserve">In Chinese databases, the search was conducted considering the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Sinomed</w:t>
      </w:r>
      <w:r>
        <w:rPr>
          <w:b/>
          <w:bCs/>
          <w:sz w:val="28"/>
          <w:szCs w:val="28"/>
          <w:lang w:bidi="en-US"/>
        </w:rPr>
        <w:t xml:space="preserve"> database as an example of a retrieval strategy:</w:t>
      </w:r>
    </w:p>
    <w:p w14:paraId="33927DB4">
      <w:pPr>
        <w:rPr>
          <w:rStyle w:val="5"/>
          <w:rFonts w:hint="eastAsia" w:ascii="Segoe UI" w:hAnsi="Segoe UI" w:eastAsia="Segoe UI" w:cs="Segoe UI"/>
          <w:b w:val="0"/>
          <w:bCs w:val="0"/>
          <w:i w:val="0"/>
          <w:iCs w:val="0"/>
          <w:caps w:val="0"/>
          <w:color w:val="auto"/>
          <w:spacing w:val="0"/>
          <w:sz w:val="19"/>
          <w:szCs w:val="19"/>
          <w:shd w:val="clear" w:fill="F6F6F6"/>
          <w:lang w:val="en-US" w:eastAsia="zh-CN"/>
        </w:rPr>
      </w:pPr>
      <w:bookmarkStart w:id="7" w:name="OLE_LINK32"/>
    </w:p>
    <w:bookmarkEnd w:id="7"/>
    <w:p w14:paraId="20BDDA38">
      <w:pPr>
        <w:rPr>
          <w:rFonts w:hint="eastAsia" w:ascii="微软雅黑" w:hAnsi="微软雅黑" w:eastAsia="微软雅黑" w:cs="微软雅黑"/>
          <w:caps w:val="0"/>
          <w:spacing w:val="0"/>
          <w:kern w:val="0"/>
          <w:sz w:val="32"/>
          <w:szCs w:val="32"/>
          <w:highlight w:val="yellow"/>
          <w:lang w:val="en-US" w:eastAsia="zh-CN" w:bidi="ar"/>
        </w:rPr>
      </w:pP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("蜂胶"[常用字段:智能] OR "蜂胶黄酮"[常用字段:智能]) AND ("糖尿病"[常用字段:智能] OR "2型糖尿病"[常用字段:智能]) AND (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血脂"[常用字段:智能] OR "胆固醇"[常用字段:智能] OR "脂代谢"[常用字段:智能] OR "血糖"[常用字段:智能] OR "糖代谢"[常用字段:智能] OR "氧化应激"[常用字段:智能] OR "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c -反应蛋白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丙二醛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超氧化物歧化酶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白细胞介素-6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] OR "</w:t>
      </w:r>
      <w:r>
        <w:rPr>
          <w:rStyle w:val="5"/>
          <w:rFonts w:hint="default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肿瘤坏死因子-α</w:t>
      </w:r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"[常用字段:智能</w:t>
      </w:r>
      <w:bookmarkStart w:id="8" w:name="OLE_LINK44"/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>]</w:t>
      </w:r>
      <w:bookmarkEnd w:id="8"/>
      <w:r>
        <w:rPr>
          <w:rStyle w:val="5"/>
          <w:rFonts w:hint="eastAsia" w:ascii="宋体" w:hAnsi="宋体" w:eastAsia="宋体" w:cs="宋体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  <w:t xml:space="preserve">  OR "氧化损伤"[常用字段:智能]) </w:t>
      </w:r>
    </w:p>
    <w:p w14:paraId="7BDC922A">
      <w:pPr>
        <w:jc w:val="both"/>
        <w:rPr>
          <w:rStyle w:val="5"/>
          <w:rFonts w:hint="eastAsia" w:ascii="宋体" w:hAnsi="宋体" w:eastAsia="宋体" w:cs="宋体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6F6F6"/>
          <w:lang w:val="en-US" w:eastAsia="zh-CN"/>
        </w:rPr>
      </w:pPr>
    </w:p>
    <w:p w14:paraId="1BEFD503">
      <w:pPr>
        <w:numPr>
          <w:ilvl w:val="0"/>
          <w:numId w:val="1"/>
        </w:numPr>
        <w:ind w:left="0" w:leftChars="0" w:firstLine="0" w:firstLineChars="0"/>
        <w:jc w:val="both"/>
        <w:rPr>
          <w:rStyle w:val="5"/>
          <w:rFonts w:hint="default" w:ascii="Segoe UI" w:hAnsi="Segoe UI" w:eastAsia="宋体" w:cs="Segoe UI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  <w:r>
        <w:rPr>
          <w:b/>
          <w:bCs/>
          <w:sz w:val="28"/>
          <w:szCs w:val="28"/>
          <w:lang w:bidi="en-US"/>
        </w:rPr>
        <w:t>For English databases, Pubmed was used as an example</w:t>
      </w:r>
      <w:r>
        <w:rPr>
          <w:b/>
          <w:bCs/>
          <w:sz w:val="24"/>
          <w:lang w:bidi="en-US"/>
        </w:rPr>
        <w:t>: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1 AND #2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AND #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3</w:t>
      </w:r>
    </w:p>
    <w:p w14:paraId="6C2C5661">
      <w:pPr>
        <w:rPr>
          <w:rStyle w:val="5"/>
          <w:rFonts w:hint="default" w:ascii="Segoe UI" w:hAnsi="Segoe UI" w:eastAsia="宋体" w:cs="Segoe UI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</w:p>
    <w:p w14:paraId="707065B3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 w:rightChars="0"/>
        <w:jc w:val="left"/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#1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((Propolis[MeSH Terms]) OR (Propolis[Title/Abstract])) OR (bee bread[Title/Abstract])) OR (bee glue[Title/Abstract])</w:t>
      </w:r>
    </w:p>
    <w:p w14:paraId="5EE38366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 w:rightChars="0"/>
        <w:jc w:val="left"/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bookmarkStart w:id="23" w:name="_GoBack"/>
      <w:bookmarkEnd w:id="23"/>
    </w:p>
    <w:p w14:paraId="33DBD217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 w:rightChars="0"/>
        <w:jc w:val="left"/>
        <w:rPr>
          <w:rFonts w:hint="default"/>
          <w:sz w:val="24"/>
          <w:szCs w:val="32"/>
          <w:highlight w:val="yellow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#2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 xml:space="preserve"> 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(diabetes mellitus[MeSH Terms]) OR (type 2 diabetes[Title/Abstract])) OR (diabetes[Title/Abstract])</w:t>
      </w:r>
    </w:p>
    <w:p w14:paraId="2AA33535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3CEFAAE6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 w:rightChars="0"/>
        <w:jc w:val="left"/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 xml:space="preserve">#3 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 xml:space="preserve">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((((((((((((lipid metabolism[Title/Abstract]) OR (blood lipid[Title/Abstract])) OR (cholesterol[Title/Abstract])) OR (blood glucose[Title/Abstract])) OR (glucose metabolism[Title/Abstract])) OR (Interleukin-6[Title/Abstract])) OR (Malondialdehyde[Title/Abstract])) OR (c-reactive protein[Title/Abstract])) OR (tumor necrosis factor-α[Title/Abstract])) OR (superoxide dismutase[Title/Abstract])) OR (oxidative stress[Title/Abstract])) OR (oxidative damage[Title/Abstract])) OR (oxidative injury[Title/Abstract])) OR (Antioxidative Stress[Title/Abstract])</w:t>
      </w:r>
    </w:p>
    <w:p w14:paraId="523EF200">
      <w:pPr>
        <w:jc w:val="left"/>
        <w:rPr>
          <w:rStyle w:val="5"/>
          <w:rFonts w:hint="eastAsia" w:ascii="Segoe UI" w:hAnsi="Segoe UI" w:eastAsia="Segoe UI" w:cs="Segoe UI"/>
          <w:b w:val="0"/>
          <w:bCs w:val="0"/>
          <w:i w:val="0"/>
          <w:iCs w:val="0"/>
          <w:caps w:val="0"/>
          <w:color w:val="auto"/>
          <w:spacing w:val="0"/>
          <w:sz w:val="19"/>
          <w:szCs w:val="19"/>
          <w:shd w:val="clear" w:fill="F6F6F6"/>
          <w:lang w:val="en-US" w:eastAsia="zh-CN"/>
        </w:rPr>
      </w:pPr>
    </w:p>
    <w:p w14:paraId="64743E3D">
      <w:pPr>
        <w:numPr>
          <w:ilvl w:val="0"/>
          <w:numId w:val="1"/>
        </w:numPr>
        <w:ind w:left="0" w:leftChars="0" w:firstLine="0" w:firstLineChars="0"/>
        <w:rPr>
          <w:rStyle w:val="5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b/>
          <w:bCs/>
          <w:sz w:val="28"/>
          <w:szCs w:val="28"/>
          <w:lang w:bidi="en-US"/>
        </w:rPr>
        <w:t xml:space="preserve">For English databases,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Embase</w:t>
      </w:r>
      <w:r>
        <w:rPr>
          <w:b/>
          <w:bCs/>
          <w:sz w:val="28"/>
          <w:szCs w:val="28"/>
          <w:lang w:bidi="en-US"/>
        </w:rPr>
        <w:t xml:space="preserve"> </w:t>
      </w:r>
      <w:r>
        <w:rPr>
          <w:b/>
          <w:bCs/>
          <w:sz w:val="28"/>
          <w:szCs w:val="28"/>
          <w:lang w:bidi="en-US"/>
        </w:rPr>
        <w:t>was used as an example:</w:t>
      </w:r>
      <w:r>
        <w:rPr>
          <w:b/>
          <w:bCs/>
          <w:i w:val="0"/>
          <w:iCs w:val="0"/>
          <w:sz w:val="24"/>
          <w:lang w:bidi="en-US"/>
        </w:rPr>
        <w:t xml:space="preserve"> </w:t>
      </w:r>
      <w:bookmarkStart w:id="9" w:name="OLE_LINK4"/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1 AND #2</w:t>
      </w:r>
      <w:bookmarkEnd w:id="9"/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AND #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3</w:t>
      </w:r>
    </w:p>
    <w:p w14:paraId="0E3B3858">
      <w:pPr>
        <w:jc w:val="left"/>
        <w:rPr>
          <w:b/>
          <w:bCs/>
          <w:i w:val="0"/>
          <w:iCs w:val="0"/>
          <w:sz w:val="24"/>
          <w:lang w:bidi="en-US"/>
        </w:rPr>
      </w:pPr>
    </w:p>
    <w:p w14:paraId="4A9E5B56">
      <w:pPr>
        <w:rPr>
          <w:rStyle w:val="5"/>
          <w:rFonts w:hint="default" w:eastAsia="宋体" w:cs="Segoe UI" w:asciiTheme="minorAscii" w:hAnsiTheme="minorAscii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 xml:space="preserve">#1 </w:t>
      </w: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76C89CEC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'propolis'/exp OR 'propolis' OR 'bee propolis':ti,ab,kw OR 'bee bread':ti,ab,kw OR 'bee glue':ti,ab,kw</w:t>
      </w:r>
    </w:p>
    <w:p w14:paraId="2A70EC03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2</w:t>
      </w: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5FF3CC07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'lipid metabolism'/exp OR 'lipid metabolism' OR 'blood lipid':ti,ab,kw OR 'cholesterol':ti,ab,kw OR 'blood glucose':ti,ab,kw OR 'glucose metabolism':ti,ab,kw OR 'interleukin-6':ti,ab,kw OR 'malondialdehyde':ti,ab,kw OR 'c-reactive protein':ti,ab,kw OR 'tumor necrosis factor-α':ti,ab,kw OR 'superoxide dismutase':ti,ab,kw OR 'oxidative stress':ti,ab,kw OR 'oxidative damage':ti,ab,kw OR 'oxidative injury':ti,ab,kw OR 'antioxidative stress':ti,ab,kw OR 'anti-oxidative stress':ti,ab,kw</w:t>
      </w:r>
    </w:p>
    <w:p w14:paraId="035AF013">
      <w:pPr>
        <w:bidi w:val="0"/>
        <w:jc w:val="left"/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#3：</w:t>
      </w:r>
    </w:p>
    <w:p w14:paraId="06D5B7EE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'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diabetes mellitus'/exp OR 'diabetes mellitus' OR 'diabetes mellitus':ti,ab,kw OR 'type 2 diabetes':ti,ab,kw OR 'diabetes':ti,ab,kw</w:t>
      </w:r>
    </w:p>
    <w:p w14:paraId="390BC254">
      <w:pPr>
        <w:jc w:val="left"/>
        <w:rPr>
          <w:sz w:val="24"/>
          <w:lang w:bidi="en-US"/>
        </w:rPr>
      </w:pPr>
    </w:p>
    <w:p w14:paraId="699516C0">
      <w:pPr>
        <w:numPr>
          <w:ilvl w:val="0"/>
          <w:numId w:val="1"/>
        </w:numPr>
        <w:jc w:val="both"/>
        <w:rPr>
          <w:b/>
          <w:bCs/>
          <w:sz w:val="28"/>
          <w:szCs w:val="28"/>
          <w:lang w:bidi="en-US"/>
        </w:rPr>
      </w:pPr>
      <w:r>
        <w:rPr>
          <w:b/>
          <w:bCs/>
          <w:sz w:val="28"/>
          <w:szCs w:val="28"/>
          <w:lang w:bidi="en-US"/>
        </w:rPr>
        <w:t xml:space="preserve">For English databases,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Web of science</w:t>
      </w:r>
      <w:r>
        <w:rPr>
          <w:b/>
          <w:bCs/>
          <w:sz w:val="28"/>
          <w:szCs w:val="28"/>
          <w:lang w:bidi="en-US"/>
        </w:rPr>
        <w:t xml:space="preserve"> </w:t>
      </w:r>
      <w:r>
        <w:rPr>
          <w:b/>
          <w:bCs/>
          <w:sz w:val="28"/>
          <w:szCs w:val="28"/>
          <w:lang w:bidi="en-US"/>
        </w:rPr>
        <w:t xml:space="preserve">was used as an example: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1 AND #2</w:t>
      </w:r>
    </w:p>
    <w:p w14:paraId="67F10BE5">
      <w:pPr>
        <w:bidi w:val="0"/>
        <w:jc w:val="left"/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</w:pPr>
    </w:p>
    <w:p w14:paraId="443D6D42">
      <w:pPr>
        <w:bidi w:val="0"/>
        <w:jc w:val="left"/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1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6B8B8D62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T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S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=(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bookmarkStart w:id="10" w:name="OLE_LINK23"/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propolis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OR </w:t>
      </w:r>
      <w:bookmarkStart w:id="11" w:name="OLE_LINK15"/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Bee Propolis</w:t>
      </w:r>
      <w:bookmarkEnd w:id="11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OR </w:t>
      </w:r>
      <w:bookmarkStart w:id="12" w:name="OLE_LINK43"/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Bee Bread</w:t>
      </w:r>
      <w:bookmarkEnd w:id="12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OR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Bee 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Glue</w:t>
      </w:r>
      <w:bookmarkEnd w:id="10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)</w:t>
      </w:r>
    </w:p>
    <w:p w14:paraId="209C0FA9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5E8EDB3B">
      <w:pPr>
        <w:bidi w:val="0"/>
        <w:jc w:val="left"/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2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04C922DC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TS=( diabetes mellitus OR type 2 diabetes OR diabetes)</w:t>
      </w:r>
    </w:p>
    <w:p w14:paraId="76D403C5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7326000F">
      <w:pPr>
        <w:bidi w:val="0"/>
        <w:jc w:val="left"/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#3：</w:t>
      </w:r>
    </w:p>
    <w:p w14:paraId="63DB6DC8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T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S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=(</w:t>
      </w:r>
      <w:bookmarkStart w:id="13" w:name="OLE_LINK16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lipid metabolism</w:t>
      </w:r>
      <w:bookmarkEnd w:id="13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OR </w:t>
      </w:r>
      <w:bookmarkStart w:id="14" w:name="OLE_LINK17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Blood lipid</w:t>
      </w:r>
      <w:bookmarkEnd w:id="14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OR </w:t>
      </w:r>
      <w:bookmarkStart w:id="15" w:name="OLE_LINK18"/>
      <w:bookmarkStart w:id="16" w:name="OLE_LINK20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cholesterol</w:t>
      </w:r>
      <w:bookmarkEnd w:id="15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bookmarkEnd w:id="16"/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OR 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blood glucose</w:t>
      </w:r>
      <w:bookmarkStart w:id="17" w:name="OLE_LINK11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OR glucose metabolism OR </w:t>
      </w:r>
      <w:bookmarkStart w:id="18" w:name="OLE_LINK22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oxidative stress OR oxidative damage OR oxidative injury </w:t>
      </w:r>
      <w:bookmarkEnd w:id="17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OR Antioxidative Stress </w:t>
      </w:r>
      <w:bookmarkEnd w:id="18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OR </w:t>
      </w:r>
      <w:bookmarkStart w:id="19" w:name="OLE_LINK13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Interleukin-6</w:t>
      </w:r>
      <w:bookmarkEnd w:id="19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OR Malondialdehyde </w:t>
      </w:r>
      <w:bookmarkStart w:id="20" w:name="OLE_LINK19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OR C-reactive protein </w:t>
      </w:r>
      <w:bookmarkEnd w:id="20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OR tumor necrosis factor-α OR superoxide dismutase) </w:t>
      </w:r>
    </w:p>
    <w:p w14:paraId="41AA1AC7">
      <w:pPr>
        <w:numPr>
          <w:ilvl w:val="0"/>
          <w:numId w:val="1"/>
        </w:numPr>
        <w:ind w:left="0" w:leftChars="0" w:firstLine="0" w:firstLineChars="0"/>
        <w:rPr>
          <w:b/>
          <w:bCs/>
          <w:sz w:val="24"/>
          <w:lang w:bidi="en-US"/>
        </w:rPr>
      </w:pPr>
      <w:r>
        <w:rPr>
          <w:b/>
          <w:bCs/>
          <w:sz w:val="28"/>
          <w:szCs w:val="28"/>
          <w:lang w:bidi="en-US"/>
        </w:rPr>
        <w:t xml:space="preserve">For English databases,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The Cochrane library</w:t>
      </w:r>
      <w:r>
        <w:rPr>
          <w:b/>
          <w:bCs/>
          <w:sz w:val="28"/>
          <w:szCs w:val="28"/>
          <w:lang w:bidi="en-US"/>
        </w:rPr>
        <w:t xml:space="preserve"> was used as an example: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1 AND #2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AND #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3</w:t>
      </w:r>
    </w:p>
    <w:p w14:paraId="7ED502D6">
      <w:pPr>
        <w:numPr>
          <w:ilvl w:val="0"/>
          <w:numId w:val="0"/>
        </w:numPr>
        <w:bidi w:val="0"/>
        <w:ind w:leftChars="0"/>
        <w:jc w:val="left"/>
        <w:rPr>
          <w:b/>
          <w:bCs/>
          <w:sz w:val="24"/>
          <w:lang w:bidi="en-US"/>
        </w:rPr>
      </w:pPr>
    </w:p>
    <w:p w14:paraId="75257A29">
      <w:pP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1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79038B3B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(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propolis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):ti,ab,kw OR (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Bee Propolis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):ti,ab,kw OR (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Bee Bread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):ti,ab,kw OR (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Bee 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Glue):ti,ab,kw)</w:t>
      </w:r>
    </w:p>
    <w:p w14:paraId="73999027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2075A570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 xml:space="preserve"> #2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4A5FC142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((diabetes mellitus):ti,ab,kw OR (type 2 diabetes):ti,ab,kw OR (diabetes):ti,ab,kw) </w:t>
      </w:r>
    </w:p>
    <w:p w14:paraId="3C89A205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26353CD2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 xml:space="preserve"> #</w:t>
      </w: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3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：</w:t>
      </w:r>
    </w:p>
    <w:p w14:paraId="5033809A">
      <w:pP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bookmarkStart w:id="21" w:name="OLE_LINK50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(lipid metabolism):ti,ab,kw OR (Blood lipid):ti,ab,kw OR (cholesterol):ti,ab,kw OR (blood glucose):ti,ab,kw OR (glucose metabolism):ti,ab,kw OR (oxidative stress):ti,ab,kw OR (oxidative damage):ti,ab,kw OR (oxidative injury):ti,ab,kw OR (Antioxidative Stress):ti,ab,kw OR (Anti-oxidative Stress):ti,ab,kw) OR (Interleukin-6):ti,ab,kw OR (Malondialdehyde):ti,ab,kw OR (C-reactive protein):ti,ab,kw OR (tumor necrosis factor-α):ti,ab,kw OR (superoxide dismutase):ti,ab,kw）</w:t>
      </w:r>
    </w:p>
    <w:bookmarkEnd w:id="21"/>
    <w:p w14:paraId="27E87C0A">
      <w:pPr>
        <w:rPr>
          <w:rStyle w:val="5"/>
          <w:rFonts w:hint="eastAsia" w:ascii="Segoe UI" w:hAnsi="Segoe UI" w:eastAsia="宋体" w:cs="Segoe UI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</w:p>
    <w:p w14:paraId="7D8454BE">
      <w:pPr>
        <w:numPr>
          <w:ilvl w:val="0"/>
          <w:numId w:val="1"/>
        </w:numPr>
        <w:ind w:left="0" w:leftChars="0" w:firstLine="0" w:firstLineChars="0"/>
        <w:rPr>
          <w:b/>
          <w:bCs/>
          <w:sz w:val="24"/>
          <w:lang w:bidi="en-US"/>
        </w:rPr>
      </w:pPr>
      <w:r>
        <w:rPr>
          <w:b/>
          <w:bCs/>
          <w:sz w:val="28"/>
          <w:szCs w:val="28"/>
          <w:lang w:bidi="en-US"/>
        </w:rPr>
        <w:t xml:space="preserve">For English databases, </w:t>
      </w:r>
      <w:r>
        <w:rPr>
          <w:rFonts w:hint="eastAsia"/>
          <w:b/>
          <w:bCs/>
          <w:sz w:val="28"/>
          <w:szCs w:val="28"/>
          <w:lang w:val="en-US" w:eastAsia="zh-CN" w:bidi="en-US"/>
        </w:rPr>
        <w:t>The Scoups</w:t>
      </w:r>
      <w:r>
        <w:rPr>
          <w:b/>
          <w:bCs/>
          <w:sz w:val="28"/>
          <w:szCs w:val="28"/>
          <w:lang w:bidi="en-US"/>
        </w:rPr>
        <w:t xml:space="preserve"> was used as an example: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#1 AND #2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</w:rPr>
        <w:t>AND #</w:t>
      </w:r>
      <w:r>
        <w:rPr>
          <w:rFonts w:hint="eastAsia" w:ascii="Arial" w:hAnsi="Arial" w:eastAsia="宋体" w:cs="Arial"/>
          <w:i w:val="0"/>
          <w:iCs w:val="0"/>
          <w:caps w:val="0"/>
          <w:color w:val="505050"/>
          <w:spacing w:val="0"/>
          <w:sz w:val="20"/>
          <w:szCs w:val="20"/>
          <w:shd w:val="clear" w:fill="D7ECFB"/>
          <w:lang w:val="en-US" w:eastAsia="zh-CN"/>
        </w:rPr>
        <w:t>3</w:t>
      </w:r>
    </w:p>
    <w:p w14:paraId="1BC7A8B4">
      <w:pPr>
        <w:numPr>
          <w:ilvl w:val="0"/>
          <w:numId w:val="0"/>
        </w:numPr>
        <w:ind w:leftChars="0"/>
        <w:rPr>
          <w:b/>
          <w:bCs/>
          <w:sz w:val="24"/>
          <w:lang w:bidi="en-US"/>
        </w:rPr>
      </w:pPr>
    </w:p>
    <w:p w14:paraId="52233636">
      <w:pP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1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5FF825F9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 TITLE-ABS-KEY (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 "propolis" ) OR TITLE-ABS-KEY ( "Bee Propolis" ) OR TITLE-ABS-KEY ( "Bee Bread" ) OR TITLE-ABS-KEY ( "Bee Glue" ) )</w:t>
      </w:r>
    </w:p>
    <w:p w14:paraId="35A0CC42">
      <w:pP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2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eastAsia="zh-CN"/>
        </w:rPr>
        <w:t>：</w:t>
      </w:r>
    </w:p>
    <w:p w14:paraId="13A2542D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bookmarkStart w:id="22" w:name="OLE_LINK45"/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 TITLE-ABS-KEY (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 "Diabetes Mellitus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type 2 diabetes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diabetes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)</w:t>
      </w:r>
    </w:p>
    <w:bookmarkEnd w:id="22"/>
    <w:p w14:paraId="6C8B33D6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5C4FDA4F">
      <w:pP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</w:pP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</w:rPr>
        <w:t>#</w:t>
      </w:r>
      <w:r>
        <w:rPr>
          <w:rFonts w:hint="default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3</w:t>
      </w:r>
      <w:r>
        <w:rPr>
          <w:rFonts w:hint="eastAsia" w:eastAsia="宋体" w:cs="Arial" w:asciiTheme="minorAscii" w:hAnsiTheme="minorAscii"/>
          <w:i w:val="0"/>
          <w:iCs w:val="0"/>
          <w:caps w:val="0"/>
          <w:color w:val="505050"/>
          <w:spacing w:val="0"/>
          <w:sz w:val="24"/>
          <w:szCs w:val="24"/>
          <w:shd w:val="clear" w:fill="D7ECFB"/>
          <w:lang w:val="en-US" w:eastAsia="zh-CN"/>
        </w:rPr>
        <w:t>：</w:t>
      </w:r>
    </w:p>
    <w:p w14:paraId="210C541F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( TITLE-ABS-KEY (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 "lipid metabolism" ) OR TITLE-ABS-KEY ( "blood lipid" ) OR TITLE-ABS-KEY ( "cholesterol" ) OR TITLE-ABS-KEY ( "blood glucose" ) OR TITLE-ABS-KEY ( "glucose metabolism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Interleukin-6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Malondialdehyde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C-reactive protein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 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tumor necrosis factor-α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OR TITLE-ABS-KEY ( "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superoxide dismutase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" )</w:t>
      </w:r>
      <w:r>
        <w:rPr>
          <w:rStyle w:val="5"/>
          <w:rFonts w:hint="eastAsia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 xml:space="preserve"> </w:t>
      </w:r>
      <w: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  <w:t>OR TITLE-ABS-KEY ( "oxidative stress" ) OR TITLE-ABS-KEY ( "oxidative damage" ) OR TITLE-ABS-KEY ( "oxidative injury" ) OR TITLE-ABS-KEY ( "antioxidative stress" ) OR TITLE-ABS-KEY ( "anti-oxidative stress" ) )</w:t>
      </w:r>
    </w:p>
    <w:p w14:paraId="24CEE7F2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4DFC63C4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65251739">
      <w:pPr>
        <w:rPr>
          <w:rStyle w:val="5"/>
          <w:rFonts w:hint="default" w:eastAsia="宋体" w:cs="Segoe UI" w:asciiTheme="minorAscii" w:hAnsiTheme="minorAscii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shd w:val="clear" w:fill="F6F6F6"/>
          <w:lang w:val="en-US" w:eastAsia="zh-CN"/>
        </w:rPr>
      </w:pPr>
    </w:p>
    <w:p w14:paraId="2F110AB5">
      <w:pPr>
        <w:rPr>
          <w:rStyle w:val="5"/>
          <w:rFonts w:hint="default" w:ascii="Segoe UI" w:hAnsi="Segoe UI" w:eastAsia="宋体" w:cs="Segoe UI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</w:p>
    <w:p w14:paraId="6A844ECD">
      <w:pPr>
        <w:rPr>
          <w:rStyle w:val="5"/>
          <w:rFonts w:hint="eastAsia" w:ascii="Segoe UI" w:hAnsi="Segoe UI" w:eastAsia="宋体" w:cs="Segoe UI"/>
          <w:b w:val="0"/>
          <w:bCs w:val="0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F6CD8A1"/>
    <w:multiLevelType w:val="singleLevel"/>
    <w:tmpl w:val="6F6CD8A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2MTgzZTUyNjk1Y2E3ZjJhNTBhZTMxNWQ2ZmRjMGMifQ=="/>
  </w:docVars>
  <w:rsids>
    <w:rsidRoot w:val="610333D2"/>
    <w:rsid w:val="06471FDD"/>
    <w:rsid w:val="0689029E"/>
    <w:rsid w:val="0910776D"/>
    <w:rsid w:val="10DE353E"/>
    <w:rsid w:val="16B051E2"/>
    <w:rsid w:val="1BD22A5E"/>
    <w:rsid w:val="1C0F41ED"/>
    <w:rsid w:val="20327BDE"/>
    <w:rsid w:val="21465FB9"/>
    <w:rsid w:val="24156E1F"/>
    <w:rsid w:val="29E654E5"/>
    <w:rsid w:val="322748ED"/>
    <w:rsid w:val="334119DE"/>
    <w:rsid w:val="34FF1F77"/>
    <w:rsid w:val="3C593DEA"/>
    <w:rsid w:val="416A65A4"/>
    <w:rsid w:val="49E07315"/>
    <w:rsid w:val="53A45945"/>
    <w:rsid w:val="55B257DA"/>
    <w:rsid w:val="610333D2"/>
    <w:rsid w:val="61282A76"/>
    <w:rsid w:val="62556F8D"/>
    <w:rsid w:val="65222B6E"/>
    <w:rsid w:val="65CB7D8B"/>
    <w:rsid w:val="664803B2"/>
    <w:rsid w:val="6A4A7918"/>
    <w:rsid w:val="6B0B1856"/>
    <w:rsid w:val="726D507E"/>
    <w:rsid w:val="7E2129BD"/>
    <w:rsid w:val="7F30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character" w:styleId="7">
    <w:name w:val="annotation reference"/>
    <w:basedOn w:val="4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10</Words>
  <Characters>4581</Characters>
  <Lines>0</Lines>
  <Paragraphs>0</Paragraphs>
  <TotalTime>0</TotalTime>
  <ScaleCrop>false</ScaleCrop>
  <LinksUpToDate>false</LinksUpToDate>
  <CharactersWithSpaces>518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1:30:00Z</dcterms:created>
  <dc:creator>AAA~飞达制胜喷印传媒公司~高智国</dc:creator>
  <cp:lastModifiedBy>吕鑫</cp:lastModifiedBy>
  <dcterms:modified xsi:type="dcterms:W3CDTF">2025-06-25T08:2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0CBC03C9DAD43EDA644BDB7A0F02866_13</vt:lpwstr>
  </property>
</Properties>
</file>